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1586230</wp:posOffset>
                </wp:positionV>
                <wp:extent cx="4973955" cy="28892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73955" cy="2889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33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253"/>
                              <w:gridCol w:w="540"/>
                              <w:gridCol w:w="641"/>
                              <w:gridCol w:w="619"/>
                              <w:gridCol w:w="720"/>
                              <w:gridCol w:w="720"/>
                              <w:gridCol w:w="720"/>
                              <w:gridCol w:w="720"/>
                              <w:gridCol w:w="900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253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gridSpan w:val="4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Translational study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gridSpan w:val="4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Phase III tri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25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Patient characteristic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FLO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FLP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FLO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FLP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253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253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Total no. of patient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253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253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Prior surgery: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5.8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5.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1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253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Esophagectomy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253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Total Gastrectomy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2.1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9.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9.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6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253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Partial Gastrectomy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1.1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.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.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253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ECOG Status: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253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Median 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253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Disease status: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253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Newly diagnosed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7.9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3.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0.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4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253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Recurrent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4.7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3.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9.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5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253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Locally advanced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.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253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Metastatic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1.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7.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0.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1.65pt;height:227.5pt;mso-wrap-distance-left:0pt;mso-wrap-distance-right:7.05pt;mso-wrap-distance-top:0pt;mso-wrap-distance-bottom:0pt;margin-top:124.9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7833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253"/>
                        <w:gridCol w:w="540"/>
                        <w:gridCol w:w="641"/>
                        <w:gridCol w:w="619"/>
                        <w:gridCol w:w="720"/>
                        <w:gridCol w:w="720"/>
                        <w:gridCol w:w="720"/>
                        <w:gridCol w:w="720"/>
                        <w:gridCol w:w="900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2253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520" w:type="dxa"/>
                            <w:gridSpan w:val="4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Translational study</w:t>
                            </w:r>
                          </w:p>
                        </w:tc>
                        <w:tc>
                          <w:tcPr>
                            <w:tcW w:w="3060" w:type="dxa"/>
                            <w:gridSpan w:val="4"/>
                            <w:tcBorders/>
                            <w:tcMar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Phase III trial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25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Patient characteristics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FLO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FLP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FLO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FLP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%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253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253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Total no. of patients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253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253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Prior surgery: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5.8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5.6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1.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253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Esophagectomy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9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253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Total Gastrectomy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2.1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9.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9.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6.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253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Partial Gastrectomy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1.1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.6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.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253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ECOG Status: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253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 xml:space="preserve">Median 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253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Disease status: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253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Newly diagnosed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7.9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3.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0.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4.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253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Recurrent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4.7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3.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9.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5.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253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Locally advanced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.9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.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253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Metastatic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1.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7.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0.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Style14">
    <w:name w:val="Προεπιλεγμένη γραμματοσειρά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4T16:14:00Z</dcterms:created>
  <dc:creator>Thomas</dc:creator>
  <dc:description/>
  <cp:keywords/>
  <dc:language>en-US</dc:language>
  <cp:lastModifiedBy>Thomas</cp:lastModifiedBy>
  <dcterms:modified xsi:type="dcterms:W3CDTF">2013-09-26T18:05:00Z</dcterms:modified>
  <cp:revision>4</cp:revision>
  <dc:subject/>
  <dc:title>Translational trial</dc:title>
</cp:coreProperties>
</file>